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291D" w:rsidRPr="0043453C" w:rsidRDefault="00992CA7">
      <w:pPr>
        <w:rPr>
          <w:rFonts w:ascii="Times New Roman" w:hAnsi="Times New Roman" w:cs="Times New Roman"/>
        </w:rPr>
      </w:pPr>
      <w:bookmarkStart w:id="0" w:name="_GoBack"/>
      <w:bookmarkEnd w:id="0"/>
      <w:r w:rsidRPr="0043453C">
        <w:rPr>
          <w:rFonts w:ascii="Times New Roman" w:hAnsi="Times New Roman" w:cs="Times New Roman"/>
          <w:noProof/>
          <w:lang w:eastAsia="en-US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-116</wp:posOffset>
            </wp:positionV>
            <wp:extent cx="4958080" cy="7162800"/>
            <wp:effectExtent l="0" t="0" r="0" b="0"/>
            <wp:wrapTopAndBottom/>
            <wp:docPr id="8894351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943515" name="Picture 88943515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58080" cy="7162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3453C">
        <w:rPr>
          <w:rFonts w:ascii="Times New Roman" w:hAnsi="Times New Roman" w:cs="Times New Roman"/>
          <w:b/>
          <w:bCs/>
        </w:rPr>
        <w:t xml:space="preserve">Additional file 2 </w:t>
      </w:r>
      <w:r w:rsidRPr="0043453C">
        <w:rPr>
          <w:rFonts w:ascii="Times New Roman" w:hAnsi="Times New Roman" w:cs="Times New Roman"/>
        </w:rPr>
        <w:t xml:space="preserve">Scatterplot of </w:t>
      </w:r>
      <w:r w:rsidR="001E7906" w:rsidRPr="0043453C">
        <w:rPr>
          <w:rFonts w:ascii="Times New Roman" w:hAnsi="Times New Roman" w:cs="Times New Roman"/>
        </w:rPr>
        <w:t xml:space="preserve">the </w:t>
      </w:r>
      <w:r w:rsidR="00DB647C" w:rsidRPr="0043453C">
        <w:rPr>
          <w:rFonts w:ascii="Times New Roman" w:hAnsi="Times New Roman" w:cs="Times New Roman"/>
        </w:rPr>
        <w:t>sensorimotor network</w:t>
      </w:r>
      <w:r w:rsidRPr="0043453C">
        <w:rPr>
          <w:rFonts w:ascii="Times New Roman" w:hAnsi="Times New Roman" w:cs="Times New Roman"/>
        </w:rPr>
        <w:t xml:space="preserve"> (IC</w:t>
      </w:r>
      <w:r w:rsidR="00BC7A4D" w:rsidRPr="0043453C">
        <w:rPr>
          <w:rFonts w:ascii="Times New Roman" w:hAnsi="Times New Roman" w:cs="Times New Roman"/>
        </w:rPr>
        <w:t>–</w:t>
      </w:r>
      <w:r w:rsidRPr="0043453C">
        <w:rPr>
          <w:rFonts w:ascii="Times New Roman" w:hAnsi="Times New Roman" w:cs="Times New Roman"/>
        </w:rPr>
        <w:t xml:space="preserve">2) </w:t>
      </w:r>
      <w:r w:rsidR="0043453C" w:rsidRPr="0043453C">
        <w:rPr>
          <w:rFonts w:ascii="Times New Roman" w:hAnsi="Times New Roman" w:cs="Times New Roman"/>
        </w:rPr>
        <w:t xml:space="preserve">activity values with demographic characteristics, cognitive function, and behavioral data. </w:t>
      </w:r>
      <w:r w:rsidR="0043453C" w:rsidRPr="0043453C">
        <w:rPr>
          <w:rFonts w:ascii="Times New Roman" w:hAnsi="Times New Roman" w:cs="Times New Roman"/>
          <w:b/>
          <w:bCs/>
        </w:rPr>
        <w:t>A</w:t>
      </w:r>
      <w:r w:rsidR="0043453C" w:rsidRPr="0043453C">
        <w:rPr>
          <w:rFonts w:ascii="Times New Roman" w:hAnsi="Times New Roman" w:cs="Times New Roman"/>
        </w:rPr>
        <w:t xml:space="preserve"> age; </w:t>
      </w:r>
      <w:r w:rsidR="0043453C" w:rsidRPr="0043453C">
        <w:rPr>
          <w:rFonts w:ascii="Times New Roman" w:hAnsi="Times New Roman" w:cs="Times New Roman"/>
          <w:b/>
          <w:bCs/>
        </w:rPr>
        <w:t>B</w:t>
      </w:r>
      <w:r w:rsidR="0043453C" w:rsidRPr="0043453C">
        <w:rPr>
          <w:rFonts w:ascii="Times New Roman" w:hAnsi="Times New Roman" w:cs="Times New Roman"/>
        </w:rPr>
        <w:t xml:space="preserve"> education; </w:t>
      </w:r>
      <w:r w:rsidR="0043453C" w:rsidRPr="0043453C">
        <w:rPr>
          <w:rFonts w:ascii="Times New Roman" w:hAnsi="Times New Roman" w:cs="Times New Roman"/>
          <w:b/>
          <w:bCs/>
        </w:rPr>
        <w:t>C</w:t>
      </w:r>
      <w:r w:rsidR="0043453C" w:rsidRPr="0043453C">
        <w:rPr>
          <w:rFonts w:ascii="Times New Roman" w:hAnsi="Times New Roman" w:cs="Times New Roman"/>
        </w:rPr>
        <w:t xml:space="preserve"> proportion of correct responses in the Congruent condition; </w:t>
      </w:r>
      <w:r w:rsidR="0043453C" w:rsidRPr="0043453C">
        <w:rPr>
          <w:rFonts w:ascii="Times New Roman" w:hAnsi="Times New Roman" w:cs="Times New Roman"/>
          <w:b/>
          <w:bCs/>
        </w:rPr>
        <w:t>D</w:t>
      </w:r>
      <w:r w:rsidR="0043453C" w:rsidRPr="0043453C">
        <w:rPr>
          <w:rFonts w:ascii="Times New Roman" w:hAnsi="Times New Roman" w:cs="Times New Roman"/>
        </w:rPr>
        <w:t xml:space="preserve"> proportion of correct responses in the Incongruent condition; </w:t>
      </w:r>
      <w:r w:rsidR="0043453C" w:rsidRPr="0043453C">
        <w:rPr>
          <w:rFonts w:ascii="Times New Roman" w:hAnsi="Times New Roman" w:cs="Times New Roman"/>
          <w:b/>
          <w:bCs/>
        </w:rPr>
        <w:t>E</w:t>
      </w:r>
      <w:r w:rsidR="0043453C" w:rsidRPr="0043453C">
        <w:rPr>
          <w:rFonts w:ascii="Times New Roman" w:hAnsi="Times New Roman" w:cs="Times New Roman"/>
        </w:rPr>
        <w:t xml:space="preserve"> proportion of correct responses in the No response condition; </w:t>
      </w:r>
      <w:r w:rsidR="0043453C" w:rsidRPr="0043453C">
        <w:rPr>
          <w:rFonts w:ascii="Times New Roman" w:hAnsi="Times New Roman" w:cs="Times New Roman"/>
          <w:b/>
          <w:bCs/>
        </w:rPr>
        <w:t>F</w:t>
      </w:r>
      <w:r w:rsidR="0043453C" w:rsidRPr="0043453C">
        <w:rPr>
          <w:rFonts w:ascii="Times New Roman" w:hAnsi="Times New Roman" w:cs="Times New Roman"/>
        </w:rPr>
        <w:t xml:space="preserve"> RT in the Congruent condition; </w:t>
      </w:r>
      <w:r w:rsidR="0043453C" w:rsidRPr="0043453C">
        <w:rPr>
          <w:rFonts w:ascii="Times New Roman" w:hAnsi="Times New Roman" w:cs="Times New Roman"/>
          <w:b/>
          <w:bCs/>
        </w:rPr>
        <w:t>G</w:t>
      </w:r>
      <w:r w:rsidR="0043453C" w:rsidRPr="0043453C">
        <w:rPr>
          <w:rFonts w:ascii="Times New Roman" w:hAnsi="Times New Roman" w:cs="Times New Roman"/>
        </w:rPr>
        <w:t xml:space="preserve"> RT in the Incongruent condition; </w:t>
      </w:r>
      <w:r w:rsidR="0043453C" w:rsidRPr="0043453C">
        <w:rPr>
          <w:rFonts w:ascii="Times New Roman" w:hAnsi="Times New Roman" w:cs="Times New Roman"/>
          <w:b/>
          <w:bCs/>
        </w:rPr>
        <w:t>H</w:t>
      </w:r>
      <w:r w:rsidR="0043453C" w:rsidRPr="0043453C">
        <w:rPr>
          <w:rFonts w:ascii="Times New Roman" w:hAnsi="Times New Roman" w:cs="Times New Roman"/>
        </w:rPr>
        <w:t xml:space="preserve"> MMSE; </w:t>
      </w:r>
      <w:r w:rsidR="0043453C" w:rsidRPr="0043453C">
        <w:rPr>
          <w:rFonts w:ascii="Times New Roman" w:hAnsi="Times New Roman" w:cs="Times New Roman"/>
          <w:b/>
          <w:bCs/>
        </w:rPr>
        <w:t>I</w:t>
      </w:r>
      <w:r w:rsidR="0043453C" w:rsidRPr="0043453C">
        <w:rPr>
          <w:rFonts w:ascii="Times New Roman" w:hAnsi="Times New Roman" w:cs="Times New Roman"/>
        </w:rPr>
        <w:t xml:space="preserve"> Word list memory; </w:t>
      </w:r>
      <w:r w:rsidR="0043453C" w:rsidRPr="0043453C">
        <w:rPr>
          <w:rFonts w:ascii="Times New Roman" w:hAnsi="Times New Roman" w:cs="Times New Roman"/>
          <w:b/>
          <w:bCs/>
        </w:rPr>
        <w:t>J</w:t>
      </w:r>
      <w:r w:rsidR="0043453C" w:rsidRPr="0043453C">
        <w:rPr>
          <w:rFonts w:ascii="Times New Roman" w:hAnsi="Times New Roman" w:cs="Times New Roman"/>
        </w:rPr>
        <w:t xml:space="preserve"> TMT–A; </w:t>
      </w:r>
      <w:r w:rsidR="0043453C" w:rsidRPr="0043453C">
        <w:rPr>
          <w:rFonts w:ascii="Times New Roman" w:hAnsi="Times New Roman" w:cs="Times New Roman"/>
          <w:b/>
          <w:bCs/>
        </w:rPr>
        <w:t>K</w:t>
      </w:r>
      <w:r w:rsidR="0043453C" w:rsidRPr="0043453C">
        <w:rPr>
          <w:rFonts w:ascii="Times New Roman" w:hAnsi="Times New Roman" w:cs="Times New Roman"/>
        </w:rPr>
        <w:t xml:space="preserve"> TMT–B; </w:t>
      </w:r>
      <w:r w:rsidR="0043453C" w:rsidRPr="0043453C">
        <w:rPr>
          <w:rFonts w:ascii="Times New Roman" w:hAnsi="Times New Roman" w:cs="Times New Roman"/>
          <w:b/>
          <w:bCs/>
        </w:rPr>
        <w:t>L</w:t>
      </w:r>
      <w:r w:rsidR="0043453C" w:rsidRPr="0043453C">
        <w:rPr>
          <w:rFonts w:ascii="Times New Roman" w:hAnsi="Times New Roman" w:cs="Times New Roman"/>
        </w:rPr>
        <w:t xml:space="preserve"> SDST.</w:t>
      </w:r>
      <w:r w:rsidRPr="0043453C">
        <w:rPr>
          <w:rFonts w:ascii="Times New Roman" w:hAnsi="Times New Roman" w:cs="Times New Roman"/>
        </w:rPr>
        <w:t xml:space="preserve"> </w:t>
      </w:r>
    </w:p>
    <w:sectPr w:rsidR="002D291D" w:rsidRPr="0043453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"/>
  </w:docVars>
  <w:rsids>
    <w:rsidRoot w:val="00992CA7"/>
    <w:rsid w:val="0000231E"/>
    <w:rsid w:val="0000587F"/>
    <w:rsid w:val="00010815"/>
    <w:rsid w:val="000145BF"/>
    <w:rsid w:val="000A0306"/>
    <w:rsid w:val="000A136B"/>
    <w:rsid w:val="000A6150"/>
    <w:rsid w:val="000A654F"/>
    <w:rsid w:val="000C5749"/>
    <w:rsid w:val="000E5A3B"/>
    <w:rsid w:val="00113F59"/>
    <w:rsid w:val="00125196"/>
    <w:rsid w:val="0015032F"/>
    <w:rsid w:val="00153034"/>
    <w:rsid w:val="00156F03"/>
    <w:rsid w:val="001A45A4"/>
    <w:rsid w:val="001A79F2"/>
    <w:rsid w:val="001B30C6"/>
    <w:rsid w:val="001C47AD"/>
    <w:rsid w:val="001D4286"/>
    <w:rsid w:val="001E706B"/>
    <w:rsid w:val="001E7906"/>
    <w:rsid w:val="001F75EB"/>
    <w:rsid w:val="0020426D"/>
    <w:rsid w:val="002309FA"/>
    <w:rsid w:val="0023534B"/>
    <w:rsid w:val="00237C6E"/>
    <w:rsid w:val="002421C3"/>
    <w:rsid w:val="002468CB"/>
    <w:rsid w:val="00263F7E"/>
    <w:rsid w:val="002665E9"/>
    <w:rsid w:val="00282668"/>
    <w:rsid w:val="00292CAA"/>
    <w:rsid w:val="002B06B1"/>
    <w:rsid w:val="002B14DD"/>
    <w:rsid w:val="002C13F3"/>
    <w:rsid w:val="002D291D"/>
    <w:rsid w:val="002D5D47"/>
    <w:rsid w:val="002E10B6"/>
    <w:rsid w:val="002E7BA3"/>
    <w:rsid w:val="0032313B"/>
    <w:rsid w:val="00323D85"/>
    <w:rsid w:val="003436A0"/>
    <w:rsid w:val="00364247"/>
    <w:rsid w:val="0037771A"/>
    <w:rsid w:val="00385EA5"/>
    <w:rsid w:val="003956FD"/>
    <w:rsid w:val="003A3218"/>
    <w:rsid w:val="003A6E7D"/>
    <w:rsid w:val="003B387B"/>
    <w:rsid w:val="003C20F8"/>
    <w:rsid w:val="003C2A7E"/>
    <w:rsid w:val="003F4892"/>
    <w:rsid w:val="004205C3"/>
    <w:rsid w:val="00427557"/>
    <w:rsid w:val="00434392"/>
    <w:rsid w:val="0043453C"/>
    <w:rsid w:val="0046437A"/>
    <w:rsid w:val="00474D04"/>
    <w:rsid w:val="00477C71"/>
    <w:rsid w:val="00495433"/>
    <w:rsid w:val="004B0569"/>
    <w:rsid w:val="004C27C5"/>
    <w:rsid w:val="004D68F4"/>
    <w:rsid w:val="004F2435"/>
    <w:rsid w:val="004F7E9F"/>
    <w:rsid w:val="00501485"/>
    <w:rsid w:val="00514C25"/>
    <w:rsid w:val="00516C51"/>
    <w:rsid w:val="00523186"/>
    <w:rsid w:val="00536426"/>
    <w:rsid w:val="00547E1F"/>
    <w:rsid w:val="00556413"/>
    <w:rsid w:val="00567506"/>
    <w:rsid w:val="00574116"/>
    <w:rsid w:val="0057411F"/>
    <w:rsid w:val="005A198F"/>
    <w:rsid w:val="005B2F23"/>
    <w:rsid w:val="005B4EFD"/>
    <w:rsid w:val="005C3FEB"/>
    <w:rsid w:val="005D4745"/>
    <w:rsid w:val="005E3E26"/>
    <w:rsid w:val="005E4E57"/>
    <w:rsid w:val="0060052F"/>
    <w:rsid w:val="006013EB"/>
    <w:rsid w:val="00602CE0"/>
    <w:rsid w:val="00604C05"/>
    <w:rsid w:val="006127AD"/>
    <w:rsid w:val="006240D0"/>
    <w:rsid w:val="00636032"/>
    <w:rsid w:val="00676BF7"/>
    <w:rsid w:val="00676D31"/>
    <w:rsid w:val="0068363B"/>
    <w:rsid w:val="0068476C"/>
    <w:rsid w:val="00693C3B"/>
    <w:rsid w:val="00696A10"/>
    <w:rsid w:val="006A6564"/>
    <w:rsid w:val="006C56C4"/>
    <w:rsid w:val="006C6E0C"/>
    <w:rsid w:val="006E38A4"/>
    <w:rsid w:val="006F1FCD"/>
    <w:rsid w:val="006F52E2"/>
    <w:rsid w:val="00717643"/>
    <w:rsid w:val="0073120E"/>
    <w:rsid w:val="007328AF"/>
    <w:rsid w:val="00740D16"/>
    <w:rsid w:val="00747E97"/>
    <w:rsid w:val="0077279E"/>
    <w:rsid w:val="00783B27"/>
    <w:rsid w:val="00787505"/>
    <w:rsid w:val="007949D5"/>
    <w:rsid w:val="007A16BA"/>
    <w:rsid w:val="007A21E3"/>
    <w:rsid w:val="007E19E5"/>
    <w:rsid w:val="007E20EB"/>
    <w:rsid w:val="007E2A30"/>
    <w:rsid w:val="00804B33"/>
    <w:rsid w:val="00805B11"/>
    <w:rsid w:val="00813168"/>
    <w:rsid w:val="00840564"/>
    <w:rsid w:val="00856DF5"/>
    <w:rsid w:val="00874D55"/>
    <w:rsid w:val="00897D0E"/>
    <w:rsid w:val="008B42FD"/>
    <w:rsid w:val="008C4D69"/>
    <w:rsid w:val="008D5884"/>
    <w:rsid w:val="008D6122"/>
    <w:rsid w:val="008E0421"/>
    <w:rsid w:val="008E1DDB"/>
    <w:rsid w:val="008E43BC"/>
    <w:rsid w:val="008E5F90"/>
    <w:rsid w:val="00902829"/>
    <w:rsid w:val="00906599"/>
    <w:rsid w:val="00907169"/>
    <w:rsid w:val="009125C8"/>
    <w:rsid w:val="00962B01"/>
    <w:rsid w:val="00964D3B"/>
    <w:rsid w:val="009928C7"/>
    <w:rsid w:val="00992CA7"/>
    <w:rsid w:val="0099578F"/>
    <w:rsid w:val="009966B1"/>
    <w:rsid w:val="009B2A98"/>
    <w:rsid w:val="009B5519"/>
    <w:rsid w:val="00A01A2F"/>
    <w:rsid w:val="00A24CCD"/>
    <w:rsid w:val="00A57C9F"/>
    <w:rsid w:val="00A604D5"/>
    <w:rsid w:val="00A66B18"/>
    <w:rsid w:val="00A76C0B"/>
    <w:rsid w:val="00A777CD"/>
    <w:rsid w:val="00AA558B"/>
    <w:rsid w:val="00AC1E48"/>
    <w:rsid w:val="00AC2E40"/>
    <w:rsid w:val="00AC6C09"/>
    <w:rsid w:val="00AE4309"/>
    <w:rsid w:val="00AF5486"/>
    <w:rsid w:val="00B07331"/>
    <w:rsid w:val="00B171B3"/>
    <w:rsid w:val="00B247AB"/>
    <w:rsid w:val="00B353F4"/>
    <w:rsid w:val="00B4547F"/>
    <w:rsid w:val="00B47D75"/>
    <w:rsid w:val="00B505D3"/>
    <w:rsid w:val="00B62C65"/>
    <w:rsid w:val="00B70B2D"/>
    <w:rsid w:val="00B754B4"/>
    <w:rsid w:val="00B771CD"/>
    <w:rsid w:val="00B826EC"/>
    <w:rsid w:val="00B82D9B"/>
    <w:rsid w:val="00B92354"/>
    <w:rsid w:val="00B97201"/>
    <w:rsid w:val="00BA5E08"/>
    <w:rsid w:val="00BC7A4D"/>
    <w:rsid w:val="00C04AF0"/>
    <w:rsid w:val="00C10846"/>
    <w:rsid w:val="00C13AAF"/>
    <w:rsid w:val="00C15A34"/>
    <w:rsid w:val="00C26A7E"/>
    <w:rsid w:val="00C47E6E"/>
    <w:rsid w:val="00C50DDE"/>
    <w:rsid w:val="00C77675"/>
    <w:rsid w:val="00C92445"/>
    <w:rsid w:val="00CB397B"/>
    <w:rsid w:val="00CC4D66"/>
    <w:rsid w:val="00CC5848"/>
    <w:rsid w:val="00CD4D23"/>
    <w:rsid w:val="00CD5082"/>
    <w:rsid w:val="00CE04D5"/>
    <w:rsid w:val="00CE79E1"/>
    <w:rsid w:val="00CF0E25"/>
    <w:rsid w:val="00CF0F09"/>
    <w:rsid w:val="00D141B9"/>
    <w:rsid w:val="00D27971"/>
    <w:rsid w:val="00D3538D"/>
    <w:rsid w:val="00D4359A"/>
    <w:rsid w:val="00D479A1"/>
    <w:rsid w:val="00D64FC8"/>
    <w:rsid w:val="00D6789D"/>
    <w:rsid w:val="00D81D87"/>
    <w:rsid w:val="00D82CA4"/>
    <w:rsid w:val="00D8417F"/>
    <w:rsid w:val="00D963BD"/>
    <w:rsid w:val="00D969E3"/>
    <w:rsid w:val="00DA20FD"/>
    <w:rsid w:val="00DB635B"/>
    <w:rsid w:val="00DB647C"/>
    <w:rsid w:val="00DB7C0E"/>
    <w:rsid w:val="00DC1884"/>
    <w:rsid w:val="00DC2722"/>
    <w:rsid w:val="00DC381A"/>
    <w:rsid w:val="00DE34CF"/>
    <w:rsid w:val="00DE360A"/>
    <w:rsid w:val="00DF1F35"/>
    <w:rsid w:val="00DF51B7"/>
    <w:rsid w:val="00DF6CB6"/>
    <w:rsid w:val="00DF7809"/>
    <w:rsid w:val="00E4268B"/>
    <w:rsid w:val="00E43822"/>
    <w:rsid w:val="00E45853"/>
    <w:rsid w:val="00E52D9E"/>
    <w:rsid w:val="00E55856"/>
    <w:rsid w:val="00E65374"/>
    <w:rsid w:val="00E67F7E"/>
    <w:rsid w:val="00E74ED6"/>
    <w:rsid w:val="00E92956"/>
    <w:rsid w:val="00EA0758"/>
    <w:rsid w:val="00EC0F1E"/>
    <w:rsid w:val="00EE692D"/>
    <w:rsid w:val="00EF69E1"/>
    <w:rsid w:val="00EF724F"/>
    <w:rsid w:val="00F04F72"/>
    <w:rsid w:val="00F23867"/>
    <w:rsid w:val="00F25C57"/>
    <w:rsid w:val="00F44FAB"/>
    <w:rsid w:val="00F50E6F"/>
    <w:rsid w:val="00F658CA"/>
    <w:rsid w:val="00F735D0"/>
    <w:rsid w:val="00F758F0"/>
    <w:rsid w:val="00F7650B"/>
    <w:rsid w:val="00F80813"/>
    <w:rsid w:val="00FA291F"/>
    <w:rsid w:val="00FA48D7"/>
    <w:rsid w:val="00FA72AB"/>
    <w:rsid w:val="00FD06CB"/>
    <w:rsid w:val="00FE2E65"/>
    <w:rsid w:val="00FE7C96"/>
    <w:rsid w:val="00FF7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2CA7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2CA7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8</Words>
  <Characters>413</Characters>
  <Application>Microsoft Office Word</Application>
  <DocSecurity>0</DocSecurity>
  <Lines>6</Lines>
  <Paragraphs>1</Paragraphs>
  <ScaleCrop>false</ScaleCrop>
  <Company/>
  <LinksUpToDate>false</LinksUpToDate>
  <CharactersWithSpaces>4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yama.O</dc:creator>
  <cp:keywords/>
  <dc:description/>
  <cp:lastModifiedBy>E736162</cp:lastModifiedBy>
  <cp:revision>9</cp:revision>
  <dcterms:created xsi:type="dcterms:W3CDTF">2023-08-10T01:32:00Z</dcterms:created>
  <dcterms:modified xsi:type="dcterms:W3CDTF">2023-12-12T07:58:00Z</dcterms:modified>
</cp:coreProperties>
</file>